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A060D7" w14:textId="70DE43BC" w:rsidR="0050160F" w:rsidRDefault="00DE183F" w:rsidP="00B47C9C">
      <w:r>
        <w:t>Table 1</w:t>
      </w:r>
    </w:p>
    <w:p w14:paraId="3803F2EB" w14:textId="6B1E0B7A" w:rsidR="00B47C9C" w:rsidRDefault="00DE183F" w:rsidP="00B47C9C">
      <w:r>
        <w:t>2021 MH SAIL Composite Measures</w:t>
      </w:r>
    </w:p>
    <w:tbl>
      <w:tblPr>
        <w:tblStyle w:val="TableGrid"/>
        <w:tblW w:w="1295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59"/>
        <w:gridCol w:w="4636"/>
        <w:gridCol w:w="3955"/>
      </w:tblGrid>
      <w:tr w:rsidR="00A443AC" w14:paraId="6B73557F" w14:textId="0B98A2F2" w:rsidTr="00DE183F">
        <w:tc>
          <w:tcPr>
            <w:tcW w:w="4359" w:type="dxa"/>
            <w:tcBorders>
              <w:top w:val="single" w:sz="4" w:space="0" w:color="auto"/>
            </w:tcBorders>
          </w:tcPr>
          <w:p w14:paraId="24233205" w14:textId="77777777" w:rsidR="00DE183F" w:rsidRDefault="00DE183F" w:rsidP="00A443AC">
            <w:pPr>
              <w:rPr>
                <w:b/>
                <w:bCs/>
              </w:rPr>
            </w:pPr>
          </w:p>
          <w:p w14:paraId="59958905" w14:textId="05F1B115" w:rsidR="00A443AC" w:rsidRPr="00A443AC" w:rsidRDefault="00A443AC" w:rsidP="00A443AC">
            <w:pPr>
              <w:rPr>
                <w:b/>
                <w:bCs/>
              </w:rPr>
            </w:pPr>
            <w:r w:rsidRPr="00A443AC">
              <w:rPr>
                <w:b/>
                <w:bCs/>
              </w:rPr>
              <w:t>Population Coverage Composite</w:t>
            </w:r>
          </w:p>
        </w:tc>
        <w:tc>
          <w:tcPr>
            <w:tcW w:w="4636" w:type="dxa"/>
            <w:tcBorders>
              <w:top w:val="single" w:sz="4" w:space="0" w:color="auto"/>
            </w:tcBorders>
          </w:tcPr>
          <w:p w14:paraId="1B702BB1" w14:textId="77777777" w:rsidR="00DE183F" w:rsidRDefault="00DE183F" w:rsidP="00A443AC">
            <w:pPr>
              <w:rPr>
                <w:b/>
                <w:bCs/>
              </w:rPr>
            </w:pPr>
          </w:p>
          <w:p w14:paraId="58B67A01" w14:textId="7542B6EA" w:rsidR="00A443AC" w:rsidRPr="00A443AC" w:rsidRDefault="00A443AC" w:rsidP="00A443AC">
            <w:pPr>
              <w:rPr>
                <w:b/>
                <w:bCs/>
              </w:rPr>
            </w:pPr>
            <w:r w:rsidRPr="00A443AC">
              <w:rPr>
                <w:b/>
                <w:bCs/>
              </w:rPr>
              <w:t>Continuity of Care Composite</w:t>
            </w:r>
          </w:p>
        </w:tc>
        <w:tc>
          <w:tcPr>
            <w:tcW w:w="3955" w:type="dxa"/>
            <w:tcBorders>
              <w:top w:val="single" w:sz="4" w:space="0" w:color="auto"/>
            </w:tcBorders>
          </w:tcPr>
          <w:p w14:paraId="3C210B69" w14:textId="77777777" w:rsidR="00DE183F" w:rsidRDefault="00DE183F" w:rsidP="00A443AC">
            <w:pPr>
              <w:rPr>
                <w:b/>
                <w:bCs/>
              </w:rPr>
            </w:pPr>
          </w:p>
          <w:p w14:paraId="7A441F26" w14:textId="3948E25E" w:rsidR="00A443AC" w:rsidRPr="00A443AC" w:rsidRDefault="00A443AC" w:rsidP="00A443AC">
            <w:pPr>
              <w:rPr>
                <w:b/>
                <w:bCs/>
              </w:rPr>
            </w:pPr>
            <w:r w:rsidRPr="00A443AC">
              <w:rPr>
                <w:b/>
                <w:bCs/>
              </w:rPr>
              <w:t>Experience of Care</w:t>
            </w:r>
          </w:p>
        </w:tc>
      </w:tr>
      <w:tr w:rsidR="00DE183F" w14:paraId="24456489" w14:textId="77777777" w:rsidTr="00DE183F">
        <w:tc>
          <w:tcPr>
            <w:tcW w:w="4359" w:type="dxa"/>
            <w:tcBorders>
              <w:bottom w:val="single" w:sz="4" w:space="0" w:color="auto"/>
            </w:tcBorders>
          </w:tcPr>
          <w:p w14:paraId="3E503A13" w14:textId="77777777" w:rsidR="00DE183F" w:rsidRPr="00A443AC" w:rsidRDefault="00DE183F" w:rsidP="00A443AC">
            <w:pPr>
              <w:rPr>
                <w:b/>
                <w:bCs/>
              </w:rPr>
            </w:pPr>
          </w:p>
        </w:tc>
        <w:tc>
          <w:tcPr>
            <w:tcW w:w="4636" w:type="dxa"/>
            <w:tcBorders>
              <w:bottom w:val="single" w:sz="4" w:space="0" w:color="auto"/>
            </w:tcBorders>
          </w:tcPr>
          <w:p w14:paraId="26D0B815" w14:textId="77777777" w:rsidR="00DE183F" w:rsidRPr="00A443AC" w:rsidRDefault="00DE183F" w:rsidP="00A443AC">
            <w:pPr>
              <w:rPr>
                <w:b/>
                <w:bCs/>
              </w:rPr>
            </w:pPr>
          </w:p>
        </w:tc>
        <w:tc>
          <w:tcPr>
            <w:tcW w:w="3955" w:type="dxa"/>
            <w:tcBorders>
              <w:bottom w:val="single" w:sz="4" w:space="0" w:color="auto"/>
            </w:tcBorders>
          </w:tcPr>
          <w:p w14:paraId="3032B48D" w14:textId="77777777" w:rsidR="00DE183F" w:rsidRPr="00A443AC" w:rsidRDefault="00DE183F" w:rsidP="00A443AC">
            <w:pPr>
              <w:rPr>
                <w:b/>
                <w:bCs/>
              </w:rPr>
            </w:pPr>
          </w:p>
        </w:tc>
      </w:tr>
      <w:tr w:rsidR="00A443AC" w14:paraId="49A5FF47" w14:textId="680C65FE" w:rsidTr="00DE183F">
        <w:tc>
          <w:tcPr>
            <w:tcW w:w="4359" w:type="dxa"/>
            <w:tcBorders>
              <w:top w:val="single" w:sz="4" w:space="0" w:color="auto"/>
            </w:tcBorders>
          </w:tcPr>
          <w:p w14:paraId="42A3E0DF" w14:textId="19354D26" w:rsidR="00A443AC" w:rsidRDefault="00DE183F" w:rsidP="00A443AC">
            <w:r>
              <w:t xml:space="preserve">  </w:t>
            </w:r>
            <w:r w:rsidR="00A443AC">
              <w:t>Percent of</w:t>
            </w:r>
            <w:r w:rsidR="00A443AC" w:rsidRPr="00B47C9C">
              <w:t xml:space="preserve"> MH-treated patients w</w:t>
            </w:r>
            <w:r w:rsidR="00A443AC">
              <w:t>ith</w:t>
            </w:r>
            <w:r w:rsidR="00A443AC" w:rsidRPr="00B47C9C">
              <w:t xml:space="preserve"> </w:t>
            </w:r>
            <w:r>
              <w:t xml:space="preserve">a </w:t>
            </w:r>
            <w:r w:rsidR="00A443AC" w:rsidRPr="00B47C9C">
              <w:t>family psychotherapy visit</w:t>
            </w:r>
          </w:p>
        </w:tc>
        <w:tc>
          <w:tcPr>
            <w:tcW w:w="4636" w:type="dxa"/>
            <w:tcBorders>
              <w:top w:val="single" w:sz="4" w:space="0" w:color="auto"/>
            </w:tcBorders>
          </w:tcPr>
          <w:p w14:paraId="79BB9C65" w14:textId="77777777" w:rsidR="00A443AC" w:rsidRDefault="00F0664A" w:rsidP="00A443AC">
            <w:r>
              <w:t xml:space="preserve">  </w:t>
            </w:r>
            <w:r w:rsidR="00A443AC">
              <w:t>Percent</w:t>
            </w:r>
            <w:r w:rsidR="00A443AC" w:rsidRPr="00B47C9C">
              <w:t xml:space="preserve"> </w:t>
            </w:r>
            <w:r w:rsidR="00A443AC">
              <w:t>of veterans with</w:t>
            </w:r>
            <w:r w:rsidR="00A443AC" w:rsidRPr="00B47C9C">
              <w:t xml:space="preserve"> ICMHR-targeted </w:t>
            </w:r>
            <w:r w:rsidR="00A443AC">
              <w:t>diagnosis</w:t>
            </w:r>
            <w:r w:rsidR="00A443AC" w:rsidRPr="00B47C9C">
              <w:t xml:space="preserve"> and services with at least 12 ICMHR visits in the p</w:t>
            </w:r>
            <w:r w:rsidR="00A443AC">
              <w:t>a</w:t>
            </w:r>
            <w:r w:rsidR="00A443AC" w:rsidRPr="00B47C9C">
              <w:t>st 90 days</w:t>
            </w:r>
          </w:p>
          <w:p w14:paraId="23F6AF0B" w14:textId="7418E2A4" w:rsidR="00387DE8" w:rsidRDefault="00387DE8" w:rsidP="00A443AC"/>
        </w:tc>
        <w:tc>
          <w:tcPr>
            <w:tcW w:w="3955" w:type="dxa"/>
            <w:tcBorders>
              <w:top w:val="single" w:sz="4" w:space="0" w:color="auto"/>
            </w:tcBorders>
          </w:tcPr>
          <w:p w14:paraId="20923746" w14:textId="0414AAFD" w:rsidR="00A443AC" w:rsidRDefault="00F0664A" w:rsidP="00A443AC">
            <w:r>
              <w:t xml:space="preserve">  </w:t>
            </w:r>
            <w:r w:rsidR="00A443AC" w:rsidRPr="0098427E">
              <w:t>MH Provider Survey--Timely Access MH Care</w:t>
            </w:r>
            <w:r w:rsidR="00A443AC">
              <w:t xml:space="preserve"> </w:t>
            </w:r>
            <w:r w:rsidR="00387DE8">
              <w:t>scale</w:t>
            </w:r>
          </w:p>
        </w:tc>
      </w:tr>
      <w:tr w:rsidR="00A443AC" w14:paraId="36B704DC" w14:textId="3F4AB130" w:rsidTr="00DE183F">
        <w:tc>
          <w:tcPr>
            <w:tcW w:w="4359" w:type="dxa"/>
          </w:tcPr>
          <w:p w14:paraId="003F2F2C" w14:textId="44FAD05E" w:rsidR="00A443AC" w:rsidRDefault="00DE183F" w:rsidP="00A443AC">
            <w:r>
              <w:t xml:space="preserve">  </w:t>
            </w:r>
            <w:r w:rsidR="00A443AC">
              <w:t>Percent</w:t>
            </w:r>
            <w:r w:rsidR="00A443AC" w:rsidRPr="00B47C9C">
              <w:t xml:space="preserve"> </w:t>
            </w:r>
            <w:r w:rsidR="00A443AC">
              <w:t xml:space="preserve">of veterans with </w:t>
            </w:r>
            <w:r>
              <w:t>ICMHR</w:t>
            </w:r>
            <w:r w:rsidR="00A443AC" w:rsidRPr="00B47C9C">
              <w:t xml:space="preserve">-targeted </w:t>
            </w:r>
            <w:r w:rsidR="00A443AC">
              <w:t>diagnosis</w:t>
            </w:r>
            <w:r w:rsidR="00A443AC" w:rsidRPr="00B47C9C">
              <w:t xml:space="preserve"> receiving ICMHR services</w:t>
            </w:r>
          </w:p>
        </w:tc>
        <w:tc>
          <w:tcPr>
            <w:tcW w:w="4636" w:type="dxa"/>
          </w:tcPr>
          <w:p w14:paraId="19E79038" w14:textId="77777777" w:rsidR="00A443AC" w:rsidRDefault="00F0664A" w:rsidP="00A443AC">
            <w:r>
              <w:t xml:space="preserve">  </w:t>
            </w:r>
            <w:r w:rsidR="00A443AC">
              <w:t>Percent</w:t>
            </w:r>
            <w:r w:rsidR="00A443AC" w:rsidRPr="00B47C9C">
              <w:t xml:space="preserve"> </w:t>
            </w:r>
            <w:r w:rsidR="00A443AC">
              <w:t>of veterans with</w:t>
            </w:r>
            <w:r w:rsidR="00A443AC" w:rsidRPr="00B47C9C">
              <w:t xml:space="preserve"> PRRC-targeted </w:t>
            </w:r>
            <w:r w:rsidR="00A443AC">
              <w:t>diagnosis</w:t>
            </w:r>
            <w:r w:rsidR="00A443AC" w:rsidRPr="00B47C9C">
              <w:t xml:space="preserve"> and services with at least 3 PRRC visits in the past 90 days</w:t>
            </w:r>
          </w:p>
          <w:p w14:paraId="13015F70" w14:textId="2D6BC168" w:rsidR="00387DE8" w:rsidRDefault="00387DE8" w:rsidP="00A443AC"/>
        </w:tc>
        <w:tc>
          <w:tcPr>
            <w:tcW w:w="3955" w:type="dxa"/>
          </w:tcPr>
          <w:p w14:paraId="71C55938" w14:textId="51258A7D" w:rsidR="00A443AC" w:rsidRDefault="00F0664A" w:rsidP="00A443AC">
            <w:r>
              <w:t xml:space="preserve">  </w:t>
            </w:r>
            <w:r w:rsidR="00A443AC" w:rsidRPr="0098427E">
              <w:t>MH Provider Survey--Collaborative MH Care</w:t>
            </w:r>
            <w:r w:rsidR="00A443AC">
              <w:t xml:space="preserve"> </w:t>
            </w:r>
            <w:r w:rsidR="00387DE8">
              <w:t>scale</w:t>
            </w:r>
          </w:p>
        </w:tc>
      </w:tr>
      <w:tr w:rsidR="00A443AC" w14:paraId="3A9D5F55" w14:textId="523657BD" w:rsidTr="00DE183F">
        <w:tc>
          <w:tcPr>
            <w:tcW w:w="4359" w:type="dxa"/>
          </w:tcPr>
          <w:p w14:paraId="3870B79B" w14:textId="77777777" w:rsidR="00A443AC" w:rsidRDefault="00DE183F" w:rsidP="00A443AC">
            <w:r>
              <w:t xml:space="preserve">  </w:t>
            </w:r>
            <w:r w:rsidR="00A443AC">
              <w:t>Percent</w:t>
            </w:r>
            <w:r w:rsidR="00A443AC" w:rsidRPr="00B47C9C">
              <w:t xml:space="preserve"> </w:t>
            </w:r>
            <w:r w:rsidR="00A443AC">
              <w:t>of veterans with</w:t>
            </w:r>
            <w:r w:rsidR="00A443AC" w:rsidRPr="00B47C9C">
              <w:t xml:space="preserve"> PRRC-targeted </w:t>
            </w:r>
            <w:r w:rsidR="00A443AC">
              <w:t>diagnosis</w:t>
            </w:r>
            <w:r w:rsidR="00A443AC" w:rsidRPr="00B47C9C">
              <w:t xml:space="preserve"> served by PRRC</w:t>
            </w:r>
          </w:p>
          <w:p w14:paraId="26424478" w14:textId="4DD3264A" w:rsidR="00387DE8" w:rsidRDefault="00387DE8" w:rsidP="00A443AC"/>
        </w:tc>
        <w:tc>
          <w:tcPr>
            <w:tcW w:w="4636" w:type="dxa"/>
          </w:tcPr>
          <w:p w14:paraId="574985C3" w14:textId="3DB9B75F" w:rsidR="00A443AC" w:rsidRDefault="00A443AC" w:rsidP="00A443AC">
            <w:r w:rsidRPr="00B47C9C">
              <w:t>Care process composite for Veterans at high risk for suicide</w:t>
            </w:r>
          </w:p>
        </w:tc>
        <w:tc>
          <w:tcPr>
            <w:tcW w:w="3955" w:type="dxa"/>
          </w:tcPr>
          <w:p w14:paraId="09B80072" w14:textId="283EB2C1" w:rsidR="00A443AC" w:rsidRPr="00B47C9C" w:rsidRDefault="00F0664A" w:rsidP="00A443AC">
            <w:r>
              <w:t xml:space="preserve">  </w:t>
            </w:r>
            <w:r w:rsidR="00A443AC" w:rsidRPr="0098427E">
              <w:t>MH Provider Survey--Quality of MH Care</w:t>
            </w:r>
            <w:r w:rsidR="00A443AC">
              <w:t xml:space="preserve"> </w:t>
            </w:r>
            <w:r w:rsidR="00387DE8">
              <w:t>scale</w:t>
            </w:r>
          </w:p>
        </w:tc>
      </w:tr>
      <w:tr w:rsidR="00DE183F" w14:paraId="023FF23E" w14:textId="292C0F0E" w:rsidTr="00DE183F">
        <w:tc>
          <w:tcPr>
            <w:tcW w:w="4359" w:type="dxa"/>
          </w:tcPr>
          <w:p w14:paraId="425F2362" w14:textId="5C90912E" w:rsidR="00DE183F" w:rsidRDefault="00DE183F" w:rsidP="00DE183F">
            <w:r>
              <w:t>Percent</w:t>
            </w:r>
            <w:r w:rsidRPr="00B47C9C">
              <w:t xml:space="preserve"> VA enrollees using alcohol and other drug services</w:t>
            </w:r>
            <w:r>
              <w:t xml:space="preserve"> </w:t>
            </w:r>
          </w:p>
        </w:tc>
        <w:tc>
          <w:tcPr>
            <w:tcW w:w="4636" w:type="dxa"/>
          </w:tcPr>
          <w:p w14:paraId="52483377" w14:textId="77777777" w:rsidR="00DE183F" w:rsidRDefault="00F0664A" w:rsidP="00DE183F">
            <w:r>
              <w:t xml:space="preserve">  </w:t>
            </w:r>
            <w:r w:rsidR="00DE183F">
              <w:t>Percent</w:t>
            </w:r>
            <w:r w:rsidR="00DE183F" w:rsidRPr="00B47C9C">
              <w:t xml:space="preserve"> </w:t>
            </w:r>
            <w:r w:rsidR="00DE183F">
              <w:t>of veterans with</w:t>
            </w:r>
            <w:r w:rsidR="00DE183F" w:rsidRPr="00B47C9C">
              <w:t xml:space="preserve"> SMI </w:t>
            </w:r>
            <w:r w:rsidR="00DE183F">
              <w:t xml:space="preserve">diagnosis </w:t>
            </w:r>
            <w:r w:rsidR="00DE183F" w:rsidRPr="00B47C9C">
              <w:t>who have an assigned primary care provider and a primary care visit</w:t>
            </w:r>
          </w:p>
          <w:p w14:paraId="56DD48D5" w14:textId="63947B39" w:rsidR="00387DE8" w:rsidRPr="00B47C9C" w:rsidRDefault="00387DE8" w:rsidP="00DE183F">
            <w:pPr>
              <w:rPr>
                <w:highlight w:val="yellow"/>
              </w:rPr>
            </w:pPr>
          </w:p>
        </w:tc>
        <w:tc>
          <w:tcPr>
            <w:tcW w:w="3955" w:type="dxa"/>
          </w:tcPr>
          <w:p w14:paraId="58375ADF" w14:textId="5C9BDCAF" w:rsidR="00DE183F" w:rsidRDefault="00F0664A" w:rsidP="00DE183F">
            <w:pPr>
              <w:rPr>
                <w:highlight w:val="yellow"/>
              </w:rPr>
            </w:pPr>
            <w:r>
              <w:t xml:space="preserve">  </w:t>
            </w:r>
            <w:r w:rsidR="00DE183F" w:rsidRPr="0098427E">
              <w:t>MH Provider Survey--Job Satisfaction</w:t>
            </w:r>
            <w:r w:rsidR="00387DE8">
              <w:t xml:space="preserve"> </w:t>
            </w:r>
            <w:r w:rsidR="00387DE8">
              <w:t>scale</w:t>
            </w:r>
            <w:r w:rsidR="00DE183F">
              <w:t xml:space="preserve"> </w:t>
            </w:r>
          </w:p>
        </w:tc>
      </w:tr>
      <w:tr w:rsidR="00DE183F" w14:paraId="54E1B248" w14:textId="2EABBB05" w:rsidTr="00DE183F">
        <w:tc>
          <w:tcPr>
            <w:tcW w:w="4359" w:type="dxa"/>
          </w:tcPr>
          <w:p w14:paraId="6A3CE659" w14:textId="0266662F" w:rsidR="00DE183F" w:rsidRDefault="00DE183F" w:rsidP="00DE183F">
            <w:r>
              <w:t xml:space="preserve">  Percent</w:t>
            </w:r>
            <w:r w:rsidRPr="00B47C9C">
              <w:t xml:space="preserve"> </w:t>
            </w:r>
            <w:r>
              <w:t>of veterans</w:t>
            </w:r>
            <w:r w:rsidRPr="00B47C9C">
              <w:t xml:space="preserve"> using MH services</w:t>
            </w:r>
            <w:r>
              <w:t xml:space="preserve"> </w:t>
            </w:r>
          </w:p>
        </w:tc>
        <w:tc>
          <w:tcPr>
            <w:tcW w:w="4636" w:type="dxa"/>
          </w:tcPr>
          <w:p w14:paraId="797A7737" w14:textId="77777777" w:rsidR="00DE183F" w:rsidRDefault="00F0664A" w:rsidP="00DE183F">
            <w:r>
              <w:t xml:space="preserve">  </w:t>
            </w:r>
            <w:r w:rsidR="00DE183F">
              <w:t>Percent</w:t>
            </w:r>
            <w:r w:rsidR="00DE183F" w:rsidRPr="00B47C9C">
              <w:t xml:space="preserve"> high-risk </w:t>
            </w:r>
            <w:r w:rsidR="00DE183F">
              <w:t>veterans</w:t>
            </w:r>
            <w:r w:rsidR="00DE183F" w:rsidRPr="00B47C9C">
              <w:t xml:space="preserve"> with SMI</w:t>
            </w:r>
            <w:r w:rsidR="00DE183F">
              <w:t xml:space="preserve"> diagnosis</w:t>
            </w:r>
            <w:r w:rsidR="00DE183F" w:rsidRPr="00B47C9C">
              <w:t xml:space="preserve"> who have a MH visit every 6 months</w:t>
            </w:r>
          </w:p>
          <w:p w14:paraId="3D5DDC85" w14:textId="36EB3C70" w:rsidR="00387DE8" w:rsidRPr="00B47C9C" w:rsidRDefault="00387DE8" w:rsidP="00DE183F">
            <w:pPr>
              <w:rPr>
                <w:highlight w:val="yellow"/>
              </w:rPr>
            </w:pPr>
          </w:p>
        </w:tc>
        <w:tc>
          <w:tcPr>
            <w:tcW w:w="3955" w:type="dxa"/>
          </w:tcPr>
          <w:p w14:paraId="2348F4D9" w14:textId="31902FCF" w:rsidR="00DE183F" w:rsidRPr="00B47C9C" w:rsidRDefault="00F0664A" w:rsidP="00DE183F">
            <w:pPr>
              <w:rPr>
                <w:highlight w:val="yellow"/>
              </w:rPr>
            </w:pPr>
            <w:r>
              <w:t xml:space="preserve">  </w:t>
            </w:r>
            <w:r w:rsidR="00DE183F" w:rsidRPr="0098427E">
              <w:t>Veteran Satisfaction Survey--MH Appointment Access</w:t>
            </w:r>
            <w:r w:rsidR="00387DE8">
              <w:t xml:space="preserve"> </w:t>
            </w:r>
            <w:r w:rsidR="00387DE8">
              <w:t>scale</w:t>
            </w:r>
          </w:p>
        </w:tc>
      </w:tr>
      <w:tr w:rsidR="00DE183F" w14:paraId="5DD92B50" w14:textId="632ACF4F" w:rsidTr="00DE183F">
        <w:tc>
          <w:tcPr>
            <w:tcW w:w="4359" w:type="dxa"/>
          </w:tcPr>
          <w:p w14:paraId="7181576F" w14:textId="526CA64D" w:rsidR="00DE183F" w:rsidRDefault="00DE183F" w:rsidP="00DE183F">
            <w:r>
              <w:t xml:space="preserve">  Percent</w:t>
            </w:r>
            <w:r w:rsidRPr="00B47C9C">
              <w:t xml:space="preserve"> Primary Care Patients engaged in </w:t>
            </w:r>
            <w:r w:rsidR="00F0664A" w:rsidRPr="00B47C9C">
              <w:t>Primary Care-Mental Health Integration</w:t>
            </w:r>
          </w:p>
        </w:tc>
        <w:tc>
          <w:tcPr>
            <w:tcW w:w="4636" w:type="dxa"/>
          </w:tcPr>
          <w:p w14:paraId="2C2FFB57" w14:textId="77777777" w:rsidR="00DE183F" w:rsidRDefault="00F0664A" w:rsidP="00DE183F">
            <w:r>
              <w:t xml:space="preserve">  </w:t>
            </w:r>
            <w:r w:rsidR="00DE183F">
              <w:t>Percent</w:t>
            </w:r>
            <w:r w:rsidR="00DE183F" w:rsidRPr="00B47C9C">
              <w:t xml:space="preserve"> Inpatient and residential MH discharges with outpatient MH care engagement within 30 days post-discharge</w:t>
            </w:r>
          </w:p>
          <w:p w14:paraId="0A043104" w14:textId="6A3C73B6" w:rsidR="00387DE8" w:rsidRDefault="00387DE8" w:rsidP="00DE183F"/>
        </w:tc>
        <w:tc>
          <w:tcPr>
            <w:tcW w:w="3955" w:type="dxa"/>
          </w:tcPr>
          <w:p w14:paraId="4F977978" w14:textId="6A39E43A" w:rsidR="00DE183F" w:rsidRDefault="00F0664A" w:rsidP="00DE183F">
            <w:r>
              <w:t xml:space="preserve">  </w:t>
            </w:r>
            <w:r w:rsidR="00DE183F" w:rsidRPr="0098427E">
              <w:t>Veteran Satisfaction Survey--Patient-Centered MH Care</w:t>
            </w:r>
            <w:r w:rsidR="00387DE8">
              <w:t xml:space="preserve"> </w:t>
            </w:r>
            <w:r w:rsidR="00387DE8">
              <w:t>scale</w:t>
            </w:r>
          </w:p>
        </w:tc>
      </w:tr>
      <w:tr w:rsidR="00DE183F" w14:paraId="394B918A" w14:textId="09CAC737" w:rsidTr="00DE183F">
        <w:tc>
          <w:tcPr>
            <w:tcW w:w="4359" w:type="dxa"/>
          </w:tcPr>
          <w:p w14:paraId="600E9583" w14:textId="77777777" w:rsidR="00DE183F" w:rsidRDefault="00DE183F" w:rsidP="00DE183F">
            <w:r>
              <w:t xml:space="preserve">  Percent of veterans with </w:t>
            </w:r>
            <w:r w:rsidRPr="00B47C9C">
              <w:t>Primary Care-Mental Health Integration, Same Day Access for Initial Care</w:t>
            </w:r>
            <w:r>
              <w:t xml:space="preserve"> </w:t>
            </w:r>
          </w:p>
          <w:p w14:paraId="6BD26787" w14:textId="57407D2A" w:rsidR="00387DE8" w:rsidRPr="00B47C9C" w:rsidRDefault="00387DE8" w:rsidP="00DE183F"/>
        </w:tc>
        <w:tc>
          <w:tcPr>
            <w:tcW w:w="4636" w:type="dxa"/>
          </w:tcPr>
          <w:p w14:paraId="01DA9325" w14:textId="0C447B15" w:rsidR="00DE183F" w:rsidRDefault="00F0664A" w:rsidP="00DE183F">
            <w:r>
              <w:t xml:space="preserve">  </w:t>
            </w:r>
            <w:r w:rsidR="00DE183F">
              <w:t>Percent</w:t>
            </w:r>
            <w:r w:rsidR="00DE183F" w:rsidRPr="0098427E">
              <w:t xml:space="preserve"> </w:t>
            </w:r>
            <w:r w:rsidR="00DE183F">
              <w:t>of veterans with</w:t>
            </w:r>
            <w:r w:rsidR="00DE183F" w:rsidRPr="00B47C9C">
              <w:t xml:space="preserve"> </w:t>
            </w:r>
            <w:r w:rsidR="00DE183F" w:rsidRPr="0098427E">
              <w:t>depression-</w:t>
            </w:r>
            <w:r w:rsidR="00DE183F">
              <w:t>diagnosis</w:t>
            </w:r>
            <w:r w:rsidR="00DE183F" w:rsidRPr="0098427E">
              <w:t xml:space="preserve"> </w:t>
            </w:r>
            <w:r>
              <w:t>and</w:t>
            </w:r>
            <w:r w:rsidR="00DE183F" w:rsidRPr="0098427E">
              <w:t xml:space="preserve"> t</w:t>
            </w:r>
            <w:r w:rsidR="00DE183F">
              <w:t>reated veterans with</w:t>
            </w:r>
            <w:r w:rsidR="00DE183F" w:rsidRPr="0098427E">
              <w:t xml:space="preserve"> 5 psychotherapy visits in 10 weeks</w:t>
            </w:r>
          </w:p>
        </w:tc>
        <w:tc>
          <w:tcPr>
            <w:tcW w:w="3955" w:type="dxa"/>
          </w:tcPr>
          <w:p w14:paraId="25E66B52" w14:textId="77777777" w:rsidR="00DE183F" w:rsidRDefault="00DE183F" w:rsidP="00DE183F"/>
        </w:tc>
      </w:tr>
      <w:tr w:rsidR="00DE183F" w14:paraId="6ED43B42" w14:textId="6E4787A7" w:rsidTr="00DE183F">
        <w:tc>
          <w:tcPr>
            <w:tcW w:w="4359" w:type="dxa"/>
          </w:tcPr>
          <w:p w14:paraId="55555255" w14:textId="79029806" w:rsidR="00DE183F" w:rsidRPr="00B47C9C" w:rsidRDefault="00DE183F" w:rsidP="00DE183F">
            <w:r>
              <w:lastRenderedPageBreak/>
              <w:t xml:space="preserve">  Percent</w:t>
            </w:r>
            <w:r w:rsidRPr="00B47C9C">
              <w:t xml:space="preserve"> </w:t>
            </w:r>
            <w:r>
              <w:t>of veterans with</w:t>
            </w:r>
            <w:r w:rsidRPr="00B47C9C">
              <w:t xml:space="preserve"> MH </w:t>
            </w:r>
            <w:r>
              <w:t>diagnosis</w:t>
            </w:r>
            <w:r w:rsidRPr="00B47C9C">
              <w:t xml:space="preserve"> who have a MH E&amp;M encounter</w:t>
            </w:r>
            <w:r>
              <w:t xml:space="preserve"> </w:t>
            </w:r>
          </w:p>
        </w:tc>
        <w:tc>
          <w:tcPr>
            <w:tcW w:w="4636" w:type="dxa"/>
          </w:tcPr>
          <w:p w14:paraId="298F4680" w14:textId="77777777" w:rsidR="00DE183F" w:rsidRDefault="00F0664A" w:rsidP="00DE183F">
            <w:r>
              <w:t xml:space="preserve">  </w:t>
            </w:r>
            <w:r w:rsidR="00DE183F">
              <w:t>Percent</w:t>
            </w:r>
            <w:r w:rsidR="00DE183F" w:rsidRPr="0098427E">
              <w:t xml:space="preserve"> </w:t>
            </w:r>
            <w:r w:rsidR="00DE183F">
              <w:t>of veterans with</w:t>
            </w:r>
            <w:r w:rsidR="00DE183F" w:rsidRPr="00B47C9C">
              <w:t xml:space="preserve"> </w:t>
            </w:r>
            <w:r w:rsidR="00DE183F" w:rsidRPr="0098427E">
              <w:t>SMI-</w:t>
            </w:r>
            <w:r w:rsidR="00DE183F">
              <w:t xml:space="preserve">diagnosis </w:t>
            </w:r>
            <w:r>
              <w:t>and</w:t>
            </w:r>
            <w:r w:rsidR="00DE183F">
              <w:t xml:space="preserve"> </w:t>
            </w:r>
            <w:r w:rsidR="00DE183F" w:rsidRPr="0098427E">
              <w:t>t</w:t>
            </w:r>
            <w:r w:rsidR="00DE183F">
              <w:t>reated veterans with</w:t>
            </w:r>
            <w:r w:rsidR="00DE183F" w:rsidRPr="0098427E">
              <w:t xml:space="preserve"> 5 psychosocial t</w:t>
            </w:r>
            <w:r w:rsidR="00DE183F">
              <w:t>reatment</w:t>
            </w:r>
            <w:r w:rsidR="00DE183F" w:rsidRPr="0098427E">
              <w:t xml:space="preserve"> visits in 10 weeks</w:t>
            </w:r>
          </w:p>
          <w:p w14:paraId="4544789F" w14:textId="47C9F380" w:rsidR="00387DE8" w:rsidRDefault="00387DE8" w:rsidP="00DE183F"/>
        </w:tc>
        <w:tc>
          <w:tcPr>
            <w:tcW w:w="3955" w:type="dxa"/>
          </w:tcPr>
          <w:p w14:paraId="5FBB562E" w14:textId="77777777" w:rsidR="00DE183F" w:rsidRDefault="00DE183F" w:rsidP="00DE183F"/>
        </w:tc>
      </w:tr>
      <w:tr w:rsidR="00DE183F" w14:paraId="3C896B7D" w14:textId="389FC1D0" w:rsidTr="00DE183F">
        <w:tc>
          <w:tcPr>
            <w:tcW w:w="4359" w:type="dxa"/>
          </w:tcPr>
          <w:p w14:paraId="257DABA1" w14:textId="4F8293A0" w:rsidR="00DE183F" w:rsidRPr="00B47C9C" w:rsidRDefault="00DE183F" w:rsidP="00DE183F">
            <w:r>
              <w:t xml:space="preserve">  Percent</w:t>
            </w:r>
            <w:r w:rsidRPr="00B47C9C">
              <w:t xml:space="preserve"> MH-service-connected </w:t>
            </w:r>
            <w:r>
              <w:t>veterans</w:t>
            </w:r>
            <w:r w:rsidRPr="00B47C9C">
              <w:t xml:space="preserve"> in the facility catchment</w:t>
            </w:r>
            <w:r w:rsidR="00387DE8">
              <w:t xml:space="preserve"> area</w:t>
            </w:r>
            <w:r w:rsidRPr="00B47C9C">
              <w:t xml:space="preserve"> </w:t>
            </w:r>
            <w:r>
              <w:t>with</w:t>
            </w:r>
            <w:r w:rsidRPr="00B47C9C">
              <w:t xml:space="preserve"> MH care</w:t>
            </w:r>
          </w:p>
        </w:tc>
        <w:tc>
          <w:tcPr>
            <w:tcW w:w="4636" w:type="dxa"/>
          </w:tcPr>
          <w:p w14:paraId="55614415" w14:textId="77777777" w:rsidR="00DE183F" w:rsidRDefault="00F0664A" w:rsidP="00DE183F">
            <w:r>
              <w:t xml:space="preserve">  </w:t>
            </w:r>
            <w:r w:rsidR="00DE183F">
              <w:t>Percent</w:t>
            </w:r>
            <w:r w:rsidR="00DE183F" w:rsidRPr="0098427E">
              <w:t xml:space="preserve"> </w:t>
            </w:r>
            <w:r w:rsidR="00DE183F">
              <w:t>of veterans with</w:t>
            </w:r>
            <w:r w:rsidR="00DE183F" w:rsidRPr="00B47C9C">
              <w:t xml:space="preserve"> </w:t>
            </w:r>
            <w:r w:rsidR="00DE183F" w:rsidRPr="0098427E">
              <w:t>SUD-</w:t>
            </w:r>
            <w:r w:rsidR="00DE183F">
              <w:t xml:space="preserve">diagnosis </w:t>
            </w:r>
            <w:r>
              <w:t>and</w:t>
            </w:r>
            <w:r w:rsidR="00DE183F">
              <w:t xml:space="preserve"> </w:t>
            </w:r>
            <w:r w:rsidR="00DE183F" w:rsidRPr="0098427E">
              <w:t>t</w:t>
            </w:r>
            <w:r w:rsidR="00DE183F">
              <w:t>reated veterans with</w:t>
            </w:r>
            <w:r w:rsidR="00DE183F" w:rsidRPr="0098427E">
              <w:t xml:space="preserve"> 4 psychosocial t</w:t>
            </w:r>
            <w:r w:rsidR="00DE183F">
              <w:t>reatment</w:t>
            </w:r>
            <w:r w:rsidR="00DE183F" w:rsidRPr="0098427E">
              <w:t xml:space="preserve"> visits in 8 weeks</w:t>
            </w:r>
          </w:p>
          <w:p w14:paraId="612DFE80" w14:textId="78905D89" w:rsidR="00387DE8" w:rsidRDefault="00387DE8" w:rsidP="00DE183F"/>
        </w:tc>
        <w:tc>
          <w:tcPr>
            <w:tcW w:w="3955" w:type="dxa"/>
          </w:tcPr>
          <w:p w14:paraId="063C9F26" w14:textId="77777777" w:rsidR="00DE183F" w:rsidRDefault="00DE183F" w:rsidP="00DE183F"/>
        </w:tc>
      </w:tr>
      <w:tr w:rsidR="00DE183F" w14:paraId="7416BDE1" w14:textId="69A0F121" w:rsidTr="00DE183F">
        <w:tc>
          <w:tcPr>
            <w:tcW w:w="4359" w:type="dxa"/>
          </w:tcPr>
          <w:p w14:paraId="6F754CF6" w14:textId="77777777" w:rsidR="00DE183F" w:rsidRDefault="00DE183F" w:rsidP="00DE183F">
            <w:r>
              <w:t xml:space="preserve">  Percent</w:t>
            </w:r>
            <w:r w:rsidRPr="00B47C9C">
              <w:t xml:space="preserve"> </w:t>
            </w:r>
            <w:r>
              <w:t xml:space="preserve">of veterans with </w:t>
            </w:r>
            <w:r w:rsidRPr="00B47C9C">
              <w:t>depression</w:t>
            </w:r>
            <w:r>
              <w:t xml:space="preserve"> diagnosis</w:t>
            </w:r>
            <w:r w:rsidRPr="00B47C9C">
              <w:t xml:space="preserve"> </w:t>
            </w:r>
            <w:r>
              <w:t>with</w:t>
            </w:r>
            <w:r w:rsidRPr="00B47C9C">
              <w:t xml:space="preserve"> psychotherapy visit for depression</w:t>
            </w:r>
          </w:p>
          <w:p w14:paraId="72BA9A53" w14:textId="5F6637BE" w:rsidR="00387DE8" w:rsidRPr="00B47C9C" w:rsidRDefault="00387DE8" w:rsidP="00DE183F"/>
        </w:tc>
        <w:tc>
          <w:tcPr>
            <w:tcW w:w="4636" w:type="dxa"/>
          </w:tcPr>
          <w:p w14:paraId="7BBF4714" w14:textId="0562A3E4" w:rsidR="00DE183F" w:rsidRDefault="00F0664A" w:rsidP="00DE183F">
            <w:r>
              <w:t xml:space="preserve">  </w:t>
            </w:r>
            <w:r w:rsidR="00DE183F">
              <w:t>Percent</w:t>
            </w:r>
            <w:r w:rsidR="00DE183F" w:rsidRPr="0098427E">
              <w:t xml:space="preserve"> </w:t>
            </w:r>
            <w:r w:rsidR="00DE183F">
              <w:t>of veterans with</w:t>
            </w:r>
            <w:r w:rsidR="00DE183F" w:rsidRPr="00B47C9C">
              <w:t xml:space="preserve"> </w:t>
            </w:r>
            <w:r w:rsidR="00DE183F" w:rsidRPr="0098427E">
              <w:t>PTSD-</w:t>
            </w:r>
            <w:r w:rsidR="00DE183F">
              <w:t>diagnosis</w:t>
            </w:r>
            <w:r w:rsidR="00DE183F" w:rsidRPr="0098427E">
              <w:t xml:space="preserve"> </w:t>
            </w:r>
            <w:r>
              <w:t>and</w:t>
            </w:r>
            <w:r w:rsidR="00DE183F" w:rsidRPr="0098427E">
              <w:t xml:space="preserve"> t</w:t>
            </w:r>
            <w:r w:rsidR="00DE183F">
              <w:t>reated veterans with</w:t>
            </w:r>
            <w:r w:rsidR="00DE183F" w:rsidRPr="0098427E">
              <w:t xml:space="preserve"> 5 psychotherapy visits in 10 weeks</w:t>
            </w:r>
          </w:p>
        </w:tc>
        <w:tc>
          <w:tcPr>
            <w:tcW w:w="3955" w:type="dxa"/>
          </w:tcPr>
          <w:p w14:paraId="75F94A38" w14:textId="77777777" w:rsidR="00DE183F" w:rsidRDefault="00DE183F" w:rsidP="00DE183F"/>
        </w:tc>
      </w:tr>
      <w:tr w:rsidR="00DE183F" w14:paraId="2F86C564" w14:textId="292E7F3A" w:rsidTr="00DE183F">
        <w:tc>
          <w:tcPr>
            <w:tcW w:w="4359" w:type="dxa"/>
          </w:tcPr>
          <w:p w14:paraId="2DE997A4" w14:textId="57411F86" w:rsidR="00DE183F" w:rsidRPr="00B47C9C" w:rsidRDefault="00DE183F" w:rsidP="00DE183F">
            <w:r>
              <w:t xml:space="preserve">  Percent of veterans with</w:t>
            </w:r>
            <w:r w:rsidRPr="00B47C9C">
              <w:t xml:space="preserve"> SMI</w:t>
            </w:r>
            <w:r>
              <w:t xml:space="preserve"> diagnosis</w:t>
            </w:r>
            <w:r w:rsidRPr="00B47C9C">
              <w:t xml:space="preserve"> w</w:t>
            </w:r>
            <w:r>
              <w:t>ith</w:t>
            </w:r>
            <w:r w:rsidRPr="00B47C9C">
              <w:t xml:space="preserve"> psychosocial </w:t>
            </w:r>
            <w:r>
              <w:t>treatment</w:t>
            </w:r>
            <w:r w:rsidRPr="00B47C9C">
              <w:t xml:space="preserve"> for SMI</w:t>
            </w:r>
          </w:p>
        </w:tc>
        <w:tc>
          <w:tcPr>
            <w:tcW w:w="4636" w:type="dxa"/>
          </w:tcPr>
          <w:p w14:paraId="756B46C4" w14:textId="77FF6728" w:rsidR="00DE183F" w:rsidRDefault="00F0664A" w:rsidP="00DE183F">
            <w:r>
              <w:t xml:space="preserve">  </w:t>
            </w:r>
            <w:r w:rsidR="00DE183F">
              <w:t>Percent</w:t>
            </w:r>
            <w:r w:rsidR="00DE183F" w:rsidRPr="0098427E">
              <w:t xml:space="preserve"> </w:t>
            </w:r>
            <w:r w:rsidR="00DE183F">
              <w:t>of veterans diagnosed with</w:t>
            </w:r>
            <w:r w:rsidR="00DE183F" w:rsidRPr="00B47C9C">
              <w:t xml:space="preserve"> </w:t>
            </w:r>
            <w:r w:rsidR="00DE183F" w:rsidRPr="0098427E">
              <w:t>schizophrenia, bipolar disorder, or other psychoses using supported employment services with 3 SE visits in the last 90 days</w:t>
            </w:r>
          </w:p>
        </w:tc>
        <w:tc>
          <w:tcPr>
            <w:tcW w:w="3955" w:type="dxa"/>
          </w:tcPr>
          <w:p w14:paraId="7F7E4D3A" w14:textId="77777777" w:rsidR="00DE183F" w:rsidRDefault="00DE183F" w:rsidP="00DE183F"/>
        </w:tc>
      </w:tr>
      <w:tr w:rsidR="00DE183F" w14:paraId="1DF2874D" w14:textId="0C429229" w:rsidTr="00DE183F">
        <w:tc>
          <w:tcPr>
            <w:tcW w:w="4359" w:type="dxa"/>
          </w:tcPr>
          <w:p w14:paraId="3100E1DB" w14:textId="77777777" w:rsidR="00DE183F" w:rsidRDefault="00DE183F" w:rsidP="00DE183F">
            <w:r>
              <w:t xml:space="preserve">  Percent of veterans with</w:t>
            </w:r>
            <w:r w:rsidRPr="00B47C9C">
              <w:t xml:space="preserve"> SUD</w:t>
            </w:r>
            <w:r>
              <w:t xml:space="preserve"> diagnosis with</w:t>
            </w:r>
            <w:r w:rsidRPr="00B47C9C">
              <w:t xml:space="preserve"> psychosocial t</w:t>
            </w:r>
            <w:r>
              <w:t>reatment</w:t>
            </w:r>
            <w:r w:rsidRPr="00B47C9C">
              <w:t xml:space="preserve"> for SUD</w:t>
            </w:r>
          </w:p>
          <w:p w14:paraId="601AF8EF" w14:textId="02166A83" w:rsidR="00387DE8" w:rsidRPr="00B47C9C" w:rsidRDefault="00387DE8" w:rsidP="00DE183F"/>
        </w:tc>
        <w:tc>
          <w:tcPr>
            <w:tcW w:w="4636" w:type="dxa"/>
          </w:tcPr>
          <w:p w14:paraId="05CCD420" w14:textId="56B29564" w:rsidR="00DE183F" w:rsidRDefault="00DE183F" w:rsidP="00DE183F"/>
        </w:tc>
        <w:tc>
          <w:tcPr>
            <w:tcW w:w="3955" w:type="dxa"/>
          </w:tcPr>
          <w:p w14:paraId="743128F8" w14:textId="77777777" w:rsidR="00DE183F" w:rsidRDefault="00DE183F" w:rsidP="00DE183F"/>
        </w:tc>
      </w:tr>
      <w:tr w:rsidR="00DE183F" w14:paraId="297778BA" w14:textId="70C1ABCD" w:rsidTr="00DE183F">
        <w:tc>
          <w:tcPr>
            <w:tcW w:w="4359" w:type="dxa"/>
          </w:tcPr>
          <w:p w14:paraId="408F9D7B" w14:textId="77777777" w:rsidR="00DE183F" w:rsidRDefault="00DE183F" w:rsidP="00DE183F">
            <w:r>
              <w:t xml:space="preserve">  Percent</w:t>
            </w:r>
            <w:r w:rsidRPr="00B47C9C">
              <w:t xml:space="preserve"> </w:t>
            </w:r>
            <w:r>
              <w:t xml:space="preserve">of veterans with </w:t>
            </w:r>
            <w:r w:rsidRPr="00B47C9C">
              <w:t>PTSD</w:t>
            </w:r>
            <w:r>
              <w:t xml:space="preserve"> diagnosis</w:t>
            </w:r>
            <w:r w:rsidRPr="00B47C9C">
              <w:t xml:space="preserve"> </w:t>
            </w:r>
            <w:r>
              <w:t>with</w:t>
            </w:r>
            <w:r w:rsidRPr="00B47C9C">
              <w:t xml:space="preserve"> psychotherapy visit for PTSD</w:t>
            </w:r>
          </w:p>
          <w:p w14:paraId="6175A689" w14:textId="09E5663B" w:rsidR="00387DE8" w:rsidRPr="00B47C9C" w:rsidRDefault="00387DE8" w:rsidP="00DE183F"/>
        </w:tc>
        <w:tc>
          <w:tcPr>
            <w:tcW w:w="4636" w:type="dxa"/>
          </w:tcPr>
          <w:p w14:paraId="7982C975" w14:textId="1C19F991" w:rsidR="00DE183F" w:rsidRDefault="00DE183F" w:rsidP="00DE183F"/>
        </w:tc>
        <w:tc>
          <w:tcPr>
            <w:tcW w:w="3955" w:type="dxa"/>
          </w:tcPr>
          <w:p w14:paraId="4B4F03B3" w14:textId="77777777" w:rsidR="00DE183F" w:rsidRDefault="00DE183F" w:rsidP="00DE183F"/>
        </w:tc>
      </w:tr>
      <w:tr w:rsidR="00DE183F" w14:paraId="29E8BB23" w14:textId="0FA6D999" w:rsidTr="00DE183F">
        <w:tc>
          <w:tcPr>
            <w:tcW w:w="4359" w:type="dxa"/>
          </w:tcPr>
          <w:p w14:paraId="7415DC25" w14:textId="6625FFDD" w:rsidR="00DE183F" w:rsidRDefault="00DE183F" w:rsidP="00DE183F">
            <w:r>
              <w:t xml:space="preserve">  Percent</w:t>
            </w:r>
            <w:r w:rsidRPr="00B47C9C">
              <w:t xml:space="preserve"> </w:t>
            </w:r>
            <w:r>
              <w:t>o</w:t>
            </w:r>
            <w:r w:rsidRPr="00B47C9C">
              <w:t xml:space="preserve">f </w:t>
            </w:r>
            <w:r>
              <w:t>v</w:t>
            </w:r>
            <w:r w:rsidRPr="00B47C9C">
              <w:t xml:space="preserve">eterans with opioid use disorder </w:t>
            </w:r>
            <w:r>
              <w:t>diagnosis</w:t>
            </w:r>
            <w:r w:rsidRPr="00B47C9C">
              <w:t xml:space="preserve"> who received M</w:t>
            </w:r>
            <w:r w:rsidR="00387DE8">
              <w:t>-OUD</w:t>
            </w:r>
          </w:p>
          <w:p w14:paraId="27361941" w14:textId="60994C6D" w:rsidR="00387DE8" w:rsidRPr="0098427E" w:rsidRDefault="00387DE8" w:rsidP="00DE183F">
            <w:pPr>
              <w:rPr>
                <w:highlight w:val="yellow"/>
              </w:rPr>
            </w:pPr>
          </w:p>
        </w:tc>
        <w:tc>
          <w:tcPr>
            <w:tcW w:w="4636" w:type="dxa"/>
          </w:tcPr>
          <w:p w14:paraId="6173935A" w14:textId="77777777" w:rsidR="00DE183F" w:rsidRDefault="00DE183F" w:rsidP="00DE183F"/>
        </w:tc>
        <w:tc>
          <w:tcPr>
            <w:tcW w:w="3955" w:type="dxa"/>
          </w:tcPr>
          <w:p w14:paraId="0EC7942E" w14:textId="77777777" w:rsidR="00DE183F" w:rsidRDefault="00DE183F" w:rsidP="00DE183F"/>
        </w:tc>
      </w:tr>
      <w:tr w:rsidR="00DE183F" w14:paraId="2459ABD5" w14:textId="211603DF" w:rsidTr="00DE183F">
        <w:tc>
          <w:tcPr>
            <w:tcW w:w="4359" w:type="dxa"/>
            <w:tcBorders>
              <w:bottom w:val="single" w:sz="4" w:space="0" w:color="auto"/>
            </w:tcBorders>
          </w:tcPr>
          <w:p w14:paraId="362CF0CA" w14:textId="271D1974" w:rsidR="00DE183F" w:rsidRPr="0098427E" w:rsidRDefault="00DE183F" w:rsidP="00DE183F">
            <w:pPr>
              <w:rPr>
                <w:highlight w:val="yellow"/>
              </w:rPr>
            </w:pPr>
            <w:r>
              <w:t xml:space="preserve">  Percent</w:t>
            </w:r>
            <w:r w:rsidRPr="00B47C9C">
              <w:t xml:space="preserve"> </w:t>
            </w:r>
            <w:r>
              <w:t xml:space="preserve">of veterans with </w:t>
            </w:r>
            <w:r w:rsidRPr="00B47C9C">
              <w:t>SUD</w:t>
            </w:r>
            <w:r>
              <w:t xml:space="preserve"> diagnosis</w:t>
            </w:r>
            <w:r w:rsidRPr="00B47C9C">
              <w:t xml:space="preserve"> with intensive SUD treatment</w:t>
            </w:r>
          </w:p>
        </w:tc>
        <w:tc>
          <w:tcPr>
            <w:tcW w:w="4636" w:type="dxa"/>
            <w:tcBorders>
              <w:bottom w:val="single" w:sz="4" w:space="0" w:color="auto"/>
            </w:tcBorders>
          </w:tcPr>
          <w:p w14:paraId="751E3EBC" w14:textId="77777777" w:rsidR="00DE183F" w:rsidRDefault="00DE183F" w:rsidP="00DE183F"/>
        </w:tc>
        <w:tc>
          <w:tcPr>
            <w:tcW w:w="3955" w:type="dxa"/>
            <w:tcBorders>
              <w:bottom w:val="single" w:sz="4" w:space="0" w:color="auto"/>
            </w:tcBorders>
          </w:tcPr>
          <w:p w14:paraId="36E4E431" w14:textId="77777777" w:rsidR="00DE183F" w:rsidRDefault="00DE183F" w:rsidP="00DE183F"/>
        </w:tc>
      </w:tr>
    </w:tbl>
    <w:p w14:paraId="5F4EB456" w14:textId="77B19E75" w:rsidR="00B47C9C" w:rsidRDefault="00DE183F" w:rsidP="00B47C9C">
      <w:r>
        <w:t xml:space="preserve">Note. MH = Mental Health, SAIL = Strategic Analytics for Improvement and Learning, ICMHR = Intensive Community Mental Health Recovery, PRRC = Psychosocial </w:t>
      </w:r>
      <w:r w:rsidR="00F0664A">
        <w:t>Rehabilitation and Recovery Center, SUD = Substance Use Disorder, SMI = Serious Mental Illness, M</w:t>
      </w:r>
      <w:r w:rsidR="00387DE8">
        <w:t>-OUD</w:t>
      </w:r>
      <w:r w:rsidR="00F0664A">
        <w:t xml:space="preserve"> = Medication</w:t>
      </w:r>
      <w:r w:rsidR="00387DE8">
        <w:t>s for opioid use disorder</w:t>
      </w:r>
      <w:r w:rsidR="00F0664A">
        <w:t>, PTSD = Post Traumatic Stress Disorder, SE = Supported Employment, E&amp;M = Evaluation and Management</w:t>
      </w:r>
    </w:p>
    <w:p w14:paraId="19AEAD43" w14:textId="1719AFEB" w:rsidR="0098427E" w:rsidRDefault="00387DE8" w:rsidP="00B47C9C">
      <w:r>
        <w:t>Scoring:  Each measure within a composite is scored per the measure description.  In the first quarter of the performance year (</w:t>
      </w:r>
      <w:proofErr w:type="gramStart"/>
      <w:r>
        <w:t>i.e.</w:t>
      </w:r>
      <w:proofErr w:type="gramEnd"/>
      <w:r>
        <w:t xml:space="preserve"> quarter 4 of the fiscal year), the facility mean and standard deviation for each measure is calculated.  Within that performance year (i.e. fiscal year quarter 4 through the following fiscal year quarter 3), individual measure scores are standardized as</w:t>
      </w:r>
      <w:proofErr w:type="gramStart"/>
      <w:r>
        <w:t>:  (</w:t>
      </w:r>
      <w:proofErr w:type="gramEnd"/>
      <w:r>
        <w:t xml:space="preserve">“Measure score” minus “quarter 4 facility mean”) </w:t>
      </w:r>
      <w:r>
        <w:lastRenderedPageBreak/>
        <w:t xml:space="preserve">divided by “quarter 4 facility standard deviation”.  This provides standardized scores as a difference from baseline quarter facility mean in units of baseline standard deviation.  These standardized scores allow for both simplified review of relative performance across facilities, and improvement from baseline over the performance year.   Composite scores for Population Coverage, Continuity of Care and Experience of Care are calculated as a weighted average of standardized scores across all measures in the composite.  The MH Domain score is an average of these 3 composite scores. </w:t>
      </w:r>
    </w:p>
    <w:p w14:paraId="090A772F" w14:textId="77777777" w:rsidR="0098427E" w:rsidRPr="00B47C9C" w:rsidRDefault="0098427E" w:rsidP="00B47C9C"/>
    <w:sectPr w:rsidR="0098427E" w:rsidRPr="00B47C9C" w:rsidSect="00B47C9C">
      <w:headerReference w:type="default" r:id="rId6"/>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6C819B2" w14:textId="77777777" w:rsidR="00DE183F" w:rsidRDefault="00DE183F" w:rsidP="00DE183F">
      <w:pPr>
        <w:spacing w:after="0" w:line="240" w:lineRule="auto"/>
      </w:pPr>
      <w:r>
        <w:separator/>
      </w:r>
    </w:p>
  </w:endnote>
  <w:endnote w:type="continuationSeparator" w:id="0">
    <w:p w14:paraId="38E5357D" w14:textId="77777777" w:rsidR="00DE183F" w:rsidRDefault="00DE183F" w:rsidP="00DE183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8ADE5B" w14:textId="77777777" w:rsidR="00DE183F" w:rsidRDefault="00DE183F" w:rsidP="00DE183F">
      <w:pPr>
        <w:spacing w:after="0" w:line="240" w:lineRule="auto"/>
      </w:pPr>
      <w:r>
        <w:separator/>
      </w:r>
    </w:p>
  </w:footnote>
  <w:footnote w:type="continuationSeparator" w:id="0">
    <w:p w14:paraId="474D4F29" w14:textId="77777777" w:rsidR="00DE183F" w:rsidRDefault="00DE183F" w:rsidP="00DE183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84FBCC3" w14:textId="77777777" w:rsidR="00DE183F" w:rsidRPr="007F173F" w:rsidRDefault="00DE183F" w:rsidP="00DE183F">
    <w:pPr>
      <w:widowControl w:val="0"/>
      <w:spacing w:after="0" w:line="480" w:lineRule="auto"/>
      <w:rPr>
        <w:rFonts w:ascii="Times New Roman" w:hAnsi="Times New Roman" w:cs="Times New Roman"/>
        <w:sz w:val="24"/>
        <w:szCs w:val="24"/>
      </w:rPr>
    </w:pPr>
    <w:r w:rsidRPr="007F173F">
      <w:rPr>
        <w:rFonts w:ascii="Times New Roman" w:hAnsi="Times New Roman" w:cs="Times New Roman"/>
        <w:sz w:val="24"/>
        <w:szCs w:val="24"/>
      </w:rPr>
      <w:t xml:space="preserve">Running Head: </w:t>
    </w:r>
    <w:r>
      <w:rPr>
        <w:rFonts w:ascii="Times New Roman" w:hAnsi="Times New Roman" w:cs="Times New Roman"/>
        <w:sz w:val="24"/>
        <w:szCs w:val="24"/>
      </w:rPr>
      <w:t>Veterans Health Administration Outpatient Psychiatry Staffing Ratio</w:t>
    </w:r>
  </w:p>
  <w:p w14:paraId="7BFF355B" w14:textId="77777777" w:rsidR="00DE183F" w:rsidRDefault="00DE183F">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7C9C"/>
    <w:rsid w:val="00225642"/>
    <w:rsid w:val="00310F86"/>
    <w:rsid w:val="00332E79"/>
    <w:rsid w:val="00387DE8"/>
    <w:rsid w:val="0050160F"/>
    <w:rsid w:val="00510384"/>
    <w:rsid w:val="00892B3F"/>
    <w:rsid w:val="0098427E"/>
    <w:rsid w:val="00A443AC"/>
    <w:rsid w:val="00B47C9C"/>
    <w:rsid w:val="00D162ED"/>
    <w:rsid w:val="00DE183F"/>
    <w:rsid w:val="00F0664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E0F48C"/>
  <w15:chartTrackingRefBased/>
  <w15:docId w15:val="{D8CB89E4-5A97-47E0-B519-963C590073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47C9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E183F"/>
    <w:pPr>
      <w:tabs>
        <w:tab w:val="center" w:pos="4680"/>
        <w:tab w:val="right" w:pos="9360"/>
      </w:tabs>
      <w:spacing w:after="0" w:line="240" w:lineRule="auto"/>
    </w:pPr>
  </w:style>
  <w:style w:type="character" w:customStyle="1" w:styleId="HeaderChar">
    <w:name w:val="Header Char"/>
    <w:basedOn w:val="DefaultParagraphFont"/>
    <w:link w:val="Header"/>
    <w:uiPriority w:val="99"/>
    <w:rsid w:val="00DE183F"/>
  </w:style>
  <w:style w:type="paragraph" w:styleId="Footer">
    <w:name w:val="footer"/>
    <w:basedOn w:val="Normal"/>
    <w:link w:val="FooterChar"/>
    <w:uiPriority w:val="99"/>
    <w:unhideWhenUsed/>
    <w:rsid w:val="00DE183F"/>
    <w:pPr>
      <w:tabs>
        <w:tab w:val="center" w:pos="4680"/>
        <w:tab w:val="right" w:pos="9360"/>
      </w:tabs>
      <w:spacing w:after="0" w:line="240" w:lineRule="auto"/>
    </w:pPr>
  </w:style>
  <w:style w:type="character" w:customStyle="1" w:styleId="FooterChar">
    <w:name w:val="Footer Char"/>
    <w:basedOn w:val="DefaultParagraphFont"/>
    <w:link w:val="Footer"/>
    <w:uiPriority w:val="99"/>
    <w:rsid w:val="00DE183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3</Pages>
  <Words>627</Words>
  <Characters>3578</Characters>
  <Application>Microsoft Office Word</Application>
  <DocSecurity>4</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mith, Clifford A.</dc:creator>
  <cp:keywords/>
  <dc:description/>
  <cp:lastModifiedBy>Trafton, Jodie A</cp:lastModifiedBy>
  <cp:revision>2</cp:revision>
  <dcterms:created xsi:type="dcterms:W3CDTF">2023-01-04T21:26:00Z</dcterms:created>
  <dcterms:modified xsi:type="dcterms:W3CDTF">2023-01-04T21:26:00Z</dcterms:modified>
</cp:coreProperties>
</file>